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0A05A" w14:textId="5C6D6F6E" w:rsidR="007003D4" w:rsidRDefault="00EC016E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3763A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741DF8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2</w:t>
      </w:r>
      <w:bookmarkStart w:id="0" w:name="_GoBack"/>
      <w:bookmarkEnd w:id="0"/>
      <w:r w:rsidRPr="003763A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: </w:t>
      </w:r>
      <w:r w:rsidR="007003D4" w:rsidRPr="003763A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pearman correlation analysis between expression of CD38 and TILs in </w:t>
      </w:r>
      <w:r w:rsidR="003B42FD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>epithelial</w:t>
      </w:r>
      <w:r w:rsidR="003B42FD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7003D4" w:rsidRPr="003763A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ovarian cancer </w:t>
      </w:r>
      <w:r w:rsidR="003B42FD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from </w:t>
      </w:r>
      <w:r w:rsidR="007003D4" w:rsidRPr="003763A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TISIDB</w:t>
      </w:r>
      <w:r w:rsidR="003B42FD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database.</w:t>
      </w:r>
    </w:p>
    <w:p w14:paraId="19BFE440" w14:textId="77777777" w:rsidR="003B42FD" w:rsidRPr="003763A6" w:rsidRDefault="003B42FD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7003D4" w:rsidRPr="003763A6" w14:paraId="1937F403" w14:textId="77777777" w:rsidTr="00A02385">
        <w:tc>
          <w:tcPr>
            <w:tcW w:w="2972" w:type="dxa"/>
          </w:tcPr>
          <w:p w14:paraId="35914BAE" w14:textId="754C5765" w:rsidR="007003D4" w:rsidRPr="003763A6" w:rsidRDefault="007003D4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b/>
                <w:sz w:val="20"/>
                <w:szCs w:val="20"/>
              </w:rPr>
              <w:t> Tumor-infiltrating lymphocytes</w:t>
            </w:r>
          </w:p>
        </w:tc>
        <w:tc>
          <w:tcPr>
            <w:tcW w:w="2558" w:type="dxa"/>
          </w:tcPr>
          <w:p w14:paraId="2211162C" w14:textId="242C26C4" w:rsidR="007003D4" w:rsidRPr="003763A6" w:rsidRDefault="00056E25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b/>
                <w:sz w:val="20"/>
                <w:szCs w:val="20"/>
              </w:rPr>
              <w:t>R value</w:t>
            </w:r>
          </w:p>
        </w:tc>
        <w:tc>
          <w:tcPr>
            <w:tcW w:w="2766" w:type="dxa"/>
          </w:tcPr>
          <w:p w14:paraId="048C6629" w14:textId="5637EE67" w:rsidR="007003D4" w:rsidRPr="003763A6" w:rsidRDefault="00F87469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763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003D4" w:rsidRPr="003763A6" w14:paraId="4E60B86A" w14:textId="77777777" w:rsidTr="00A02385">
        <w:tc>
          <w:tcPr>
            <w:tcW w:w="2972" w:type="dxa"/>
          </w:tcPr>
          <w:p w14:paraId="1298C4A6" w14:textId="7128752A" w:rsidR="007003D4" w:rsidRPr="003763A6" w:rsidRDefault="007003D4" w:rsidP="00BB1DAE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 xml:space="preserve">Activated CD8+ T </w:t>
            </w:r>
            <w:r w:rsidR="002325EC" w:rsidRPr="003763A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</w:t>
            </w:r>
            <w:r w:rsidRPr="003763A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ells</w:t>
            </w:r>
          </w:p>
        </w:tc>
        <w:tc>
          <w:tcPr>
            <w:tcW w:w="2558" w:type="dxa"/>
          </w:tcPr>
          <w:p w14:paraId="09BCD891" w14:textId="50E2EDF0" w:rsidR="007003D4" w:rsidRPr="003763A6" w:rsidRDefault="007003D4" w:rsidP="00BB1DAE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.68</w:t>
            </w:r>
          </w:p>
        </w:tc>
        <w:tc>
          <w:tcPr>
            <w:tcW w:w="2766" w:type="dxa"/>
          </w:tcPr>
          <w:p w14:paraId="2CCCF85C" w14:textId="2CCEDFEA" w:rsidR="007003D4" w:rsidRPr="003763A6" w:rsidRDefault="007003D4" w:rsidP="00BB1DAE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</w:t>
            </w:r>
          </w:p>
        </w:tc>
      </w:tr>
      <w:tr w:rsidR="007003D4" w:rsidRPr="003763A6" w14:paraId="5EA80D52" w14:textId="77777777" w:rsidTr="00A02385">
        <w:tc>
          <w:tcPr>
            <w:tcW w:w="2972" w:type="dxa"/>
          </w:tcPr>
          <w:p w14:paraId="6F8F8FEC" w14:textId="4E4E14B9" w:rsidR="007003D4" w:rsidRPr="003763A6" w:rsidRDefault="007003D4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Central memory CD8+ T </w:t>
            </w:r>
            <w:r w:rsidR="002325EC" w:rsidRPr="003763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ells</w:t>
            </w:r>
          </w:p>
        </w:tc>
        <w:tc>
          <w:tcPr>
            <w:tcW w:w="2558" w:type="dxa"/>
          </w:tcPr>
          <w:p w14:paraId="719153A2" w14:textId="70326D41" w:rsidR="007003D4" w:rsidRPr="003763A6" w:rsidRDefault="007003D4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2766" w:type="dxa"/>
          </w:tcPr>
          <w:p w14:paraId="6F425447" w14:textId="12F575C0" w:rsidR="007003D4" w:rsidRPr="003763A6" w:rsidRDefault="007003D4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3.14E-10</w:t>
            </w:r>
          </w:p>
        </w:tc>
      </w:tr>
      <w:tr w:rsidR="007003D4" w:rsidRPr="003763A6" w14:paraId="42BB1F77" w14:textId="77777777" w:rsidTr="00A02385">
        <w:tc>
          <w:tcPr>
            <w:tcW w:w="2972" w:type="dxa"/>
          </w:tcPr>
          <w:p w14:paraId="7013E16C" w14:textId="0B1FD3FE" w:rsidR="007003D4" w:rsidRPr="003763A6" w:rsidRDefault="007003D4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Effector mem</w:t>
            </w:r>
            <w:r w:rsidR="002325EC" w:rsidRPr="003763A6">
              <w:rPr>
                <w:rFonts w:ascii="Times New Roman" w:hAnsi="Times New Roman" w:cs="Times New Roman"/>
                <w:sz w:val="20"/>
                <w:szCs w:val="20"/>
              </w:rPr>
              <w:t>ory CD8+ T cells</w:t>
            </w:r>
          </w:p>
        </w:tc>
        <w:tc>
          <w:tcPr>
            <w:tcW w:w="2558" w:type="dxa"/>
          </w:tcPr>
          <w:p w14:paraId="45BBD5E2" w14:textId="576C648C" w:rsidR="007003D4" w:rsidRPr="003763A6" w:rsidRDefault="002325E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2766" w:type="dxa"/>
          </w:tcPr>
          <w:p w14:paraId="52091D6F" w14:textId="745A234D" w:rsidR="007003D4" w:rsidRPr="003763A6" w:rsidRDefault="002325E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25EC" w:rsidRPr="003763A6" w14:paraId="1ADEB682" w14:textId="77777777" w:rsidTr="00A02385">
        <w:tc>
          <w:tcPr>
            <w:tcW w:w="2972" w:type="dxa"/>
          </w:tcPr>
          <w:p w14:paraId="1FB2E08A" w14:textId="2C2806BE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Activated CD4+ T cells</w:t>
            </w:r>
          </w:p>
        </w:tc>
        <w:tc>
          <w:tcPr>
            <w:tcW w:w="2558" w:type="dxa"/>
          </w:tcPr>
          <w:p w14:paraId="2C5CCC7A" w14:textId="4DB2B06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2766" w:type="dxa"/>
          </w:tcPr>
          <w:p w14:paraId="7F1D1C97" w14:textId="5B25267E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25EC" w:rsidRPr="003763A6" w14:paraId="019BE707" w14:textId="77777777" w:rsidTr="00A02385">
        <w:tc>
          <w:tcPr>
            <w:tcW w:w="2972" w:type="dxa"/>
          </w:tcPr>
          <w:p w14:paraId="6D0C5132" w14:textId="4D850C77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Central memory CD4+ T cells</w:t>
            </w:r>
          </w:p>
        </w:tc>
        <w:tc>
          <w:tcPr>
            <w:tcW w:w="2558" w:type="dxa"/>
          </w:tcPr>
          <w:p w14:paraId="0C93DF4E" w14:textId="6DD70D3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2766" w:type="dxa"/>
          </w:tcPr>
          <w:p w14:paraId="1FEA7BCB" w14:textId="046C2211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9.86E-09</w:t>
            </w:r>
          </w:p>
        </w:tc>
      </w:tr>
      <w:tr w:rsidR="002325EC" w:rsidRPr="003763A6" w14:paraId="6FCEDD95" w14:textId="77777777" w:rsidTr="00A02385">
        <w:tc>
          <w:tcPr>
            <w:tcW w:w="2972" w:type="dxa"/>
          </w:tcPr>
          <w:p w14:paraId="54FAA792" w14:textId="0F02DD65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Effector memory CD4+ T cells</w:t>
            </w:r>
          </w:p>
        </w:tc>
        <w:tc>
          <w:tcPr>
            <w:tcW w:w="2558" w:type="dxa"/>
          </w:tcPr>
          <w:p w14:paraId="2EFB7671" w14:textId="08F0C5AC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66" w:type="dxa"/>
          </w:tcPr>
          <w:p w14:paraId="7FFB894A" w14:textId="6D2268D9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2.97E-11</w:t>
            </w:r>
          </w:p>
        </w:tc>
      </w:tr>
      <w:tr w:rsidR="002325EC" w:rsidRPr="003763A6" w14:paraId="36A94401" w14:textId="77777777" w:rsidTr="00A02385">
        <w:tc>
          <w:tcPr>
            <w:tcW w:w="2972" w:type="dxa"/>
          </w:tcPr>
          <w:p w14:paraId="6E178726" w14:textId="79D04FBB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T follicular helper cells</w:t>
            </w:r>
          </w:p>
        </w:tc>
        <w:tc>
          <w:tcPr>
            <w:tcW w:w="2558" w:type="dxa"/>
          </w:tcPr>
          <w:p w14:paraId="17A8BDE9" w14:textId="07F4EDDA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2766" w:type="dxa"/>
          </w:tcPr>
          <w:p w14:paraId="3F8A45EC" w14:textId="5A5570A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25EC" w:rsidRPr="003763A6" w14:paraId="5F38FA5A" w14:textId="77777777" w:rsidTr="00A02385">
        <w:tc>
          <w:tcPr>
            <w:tcW w:w="2972" w:type="dxa"/>
          </w:tcPr>
          <w:p w14:paraId="45E0B330" w14:textId="2757D1AF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γδT cells</w:t>
            </w:r>
          </w:p>
        </w:tc>
        <w:tc>
          <w:tcPr>
            <w:tcW w:w="2558" w:type="dxa"/>
          </w:tcPr>
          <w:p w14:paraId="58471067" w14:textId="0B3D7C54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2766" w:type="dxa"/>
          </w:tcPr>
          <w:p w14:paraId="394D22B3" w14:textId="58AD5394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43E-07</w:t>
            </w:r>
          </w:p>
        </w:tc>
      </w:tr>
      <w:tr w:rsidR="002325EC" w:rsidRPr="003763A6" w14:paraId="2899392C" w14:textId="77777777" w:rsidTr="00A02385">
        <w:tc>
          <w:tcPr>
            <w:tcW w:w="2972" w:type="dxa"/>
          </w:tcPr>
          <w:p w14:paraId="71F11FAC" w14:textId="1353EF7D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Type 1 T helper cells</w:t>
            </w:r>
          </w:p>
        </w:tc>
        <w:tc>
          <w:tcPr>
            <w:tcW w:w="2558" w:type="dxa"/>
          </w:tcPr>
          <w:p w14:paraId="4A58F2E8" w14:textId="7DA508D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2766" w:type="dxa"/>
          </w:tcPr>
          <w:p w14:paraId="516B9E00" w14:textId="3F500215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25EC" w:rsidRPr="003763A6" w14:paraId="3A54D47B" w14:textId="77777777" w:rsidTr="00A02385">
        <w:tc>
          <w:tcPr>
            <w:tcW w:w="2972" w:type="dxa"/>
          </w:tcPr>
          <w:p w14:paraId="753A3784" w14:textId="2A33D294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Type 17 T helper cells</w:t>
            </w:r>
          </w:p>
        </w:tc>
        <w:tc>
          <w:tcPr>
            <w:tcW w:w="2558" w:type="dxa"/>
          </w:tcPr>
          <w:p w14:paraId="5570A6D5" w14:textId="6FDFB9F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2766" w:type="dxa"/>
          </w:tcPr>
          <w:p w14:paraId="5DBD1829" w14:textId="595DC80B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64E-09</w:t>
            </w:r>
          </w:p>
        </w:tc>
      </w:tr>
      <w:tr w:rsidR="002325EC" w:rsidRPr="003763A6" w14:paraId="0D79272B" w14:textId="77777777" w:rsidTr="00A02385">
        <w:tc>
          <w:tcPr>
            <w:tcW w:w="2972" w:type="dxa"/>
          </w:tcPr>
          <w:p w14:paraId="064CA43B" w14:textId="376600C0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Type 2 T helper cells</w:t>
            </w:r>
          </w:p>
        </w:tc>
        <w:tc>
          <w:tcPr>
            <w:tcW w:w="2558" w:type="dxa"/>
          </w:tcPr>
          <w:p w14:paraId="45450CDA" w14:textId="7846FC53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66" w:type="dxa"/>
          </w:tcPr>
          <w:p w14:paraId="050AE17D" w14:textId="5A2FE0A8" w:rsidR="002325EC" w:rsidRPr="003763A6" w:rsidRDefault="002325EC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E-05</w:t>
            </w:r>
          </w:p>
        </w:tc>
      </w:tr>
      <w:tr w:rsidR="002325EC" w:rsidRPr="003763A6" w14:paraId="44F53BC7" w14:textId="77777777" w:rsidTr="00A02385">
        <w:tc>
          <w:tcPr>
            <w:tcW w:w="2972" w:type="dxa"/>
          </w:tcPr>
          <w:p w14:paraId="68C9F11F" w14:textId="35D0D16C" w:rsidR="002325EC" w:rsidRPr="003763A6" w:rsidRDefault="00725F81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325EC" w:rsidRPr="003763A6">
              <w:rPr>
                <w:rFonts w:ascii="Times New Roman" w:hAnsi="Times New Roman" w:cs="Times New Roman"/>
                <w:sz w:val="20"/>
                <w:szCs w:val="20"/>
              </w:rPr>
              <w:t>egu</w:t>
            </w: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latory T cells</w:t>
            </w:r>
          </w:p>
        </w:tc>
        <w:tc>
          <w:tcPr>
            <w:tcW w:w="2558" w:type="dxa"/>
          </w:tcPr>
          <w:p w14:paraId="2634129F" w14:textId="129E815C" w:rsidR="002325EC" w:rsidRPr="003763A6" w:rsidRDefault="00725F81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2766" w:type="dxa"/>
          </w:tcPr>
          <w:p w14:paraId="36BB27DE" w14:textId="65D56C7A" w:rsidR="002325EC" w:rsidRPr="003763A6" w:rsidRDefault="00725F81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325EC" w:rsidRPr="003763A6" w14:paraId="32B605CE" w14:textId="77777777" w:rsidTr="00A02385">
        <w:tc>
          <w:tcPr>
            <w:tcW w:w="2972" w:type="dxa"/>
          </w:tcPr>
          <w:p w14:paraId="16EBEFA9" w14:textId="7549E7BB" w:rsidR="002325EC" w:rsidRPr="003763A6" w:rsidRDefault="00725F81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Activated B cells</w:t>
            </w:r>
          </w:p>
        </w:tc>
        <w:tc>
          <w:tcPr>
            <w:tcW w:w="2558" w:type="dxa"/>
          </w:tcPr>
          <w:p w14:paraId="7455D320" w14:textId="0737B3C5" w:rsidR="002325EC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2766" w:type="dxa"/>
          </w:tcPr>
          <w:p w14:paraId="1B915D53" w14:textId="7EF84A4E" w:rsidR="002325EC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F81" w:rsidRPr="003763A6" w14:paraId="66678FBB" w14:textId="77777777" w:rsidTr="00A02385">
        <w:tc>
          <w:tcPr>
            <w:tcW w:w="2972" w:type="dxa"/>
          </w:tcPr>
          <w:p w14:paraId="3F4249C6" w14:textId="6132BC83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Immature B cells</w:t>
            </w:r>
          </w:p>
        </w:tc>
        <w:tc>
          <w:tcPr>
            <w:tcW w:w="2558" w:type="dxa"/>
          </w:tcPr>
          <w:p w14:paraId="6D1505E5" w14:textId="79D07A54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2766" w:type="dxa"/>
          </w:tcPr>
          <w:p w14:paraId="5A9021A5" w14:textId="4DF1E6FE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F81" w:rsidRPr="003763A6" w14:paraId="24A9FA8B" w14:textId="77777777" w:rsidTr="00A02385">
        <w:tc>
          <w:tcPr>
            <w:tcW w:w="2972" w:type="dxa"/>
          </w:tcPr>
          <w:p w14:paraId="23F73A42" w14:textId="61A2DA78" w:rsidR="00725F81" w:rsidRPr="003763A6" w:rsidRDefault="00A02385" w:rsidP="002325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mory B cells</w:t>
            </w:r>
          </w:p>
        </w:tc>
        <w:tc>
          <w:tcPr>
            <w:tcW w:w="2558" w:type="dxa"/>
          </w:tcPr>
          <w:p w14:paraId="5E82C267" w14:textId="20AA8BDE" w:rsidR="00725F81" w:rsidRPr="003763A6" w:rsidRDefault="00A02385" w:rsidP="002325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7</w:t>
            </w:r>
          </w:p>
        </w:tc>
        <w:tc>
          <w:tcPr>
            <w:tcW w:w="2766" w:type="dxa"/>
          </w:tcPr>
          <w:p w14:paraId="5968CDBF" w14:textId="3012A2B1" w:rsidR="00725F81" w:rsidRPr="003763A6" w:rsidRDefault="00A02385" w:rsidP="002325E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2</w:t>
            </w:r>
          </w:p>
        </w:tc>
      </w:tr>
      <w:tr w:rsidR="00725F81" w:rsidRPr="003763A6" w14:paraId="783D6E63" w14:textId="77777777" w:rsidTr="00A02385">
        <w:tc>
          <w:tcPr>
            <w:tcW w:w="2972" w:type="dxa"/>
          </w:tcPr>
          <w:p w14:paraId="3414E28F" w14:textId="4CD62EE6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Natural killer cells</w:t>
            </w:r>
          </w:p>
        </w:tc>
        <w:tc>
          <w:tcPr>
            <w:tcW w:w="2558" w:type="dxa"/>
          </w:tcPr>
          <w:p w14:paraId="20445008" w14:textId="4F276A11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2766" w:type="dxa"/>
          </w:tcPr>
          <w:p w14:paraId="77BF12B4" w14:textId="5FC96395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66E-13</w:t>
            </w:r>
          </w:p>
        </w:tc>
      </w:tr>
      <w:tr w:rsidR="00725F81" w:rsidRPr="003763A6" w14:paraId="441E92DD" w14:textId="77777777" w:rsidTr="00A02385">
        <w:tc>
          <w:tcPr>
            <w:tcW w:w="2972" w:type="dxa"/>
          </w:tcPr>
          <w:p w14:paraId="50BADD21" w14:textId="34E1BCA1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CD56bright natural killer cells</w:t>
            </w:r>
          </w:p>
        </w:tc>
        <w:tc>
          <w:tcPr>
            <w:tcW w:w="2558" w:type="dxa"/>
          </w:tcPr>
          <w:p w14:paraId="2BC21D5F" w14:textId="6EA2A0F3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2766" w:type="dxa"/>
          </w:tcPr>
          <w:p w14:paraId="50ED8BF2" w14:textId="3A3E91BD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8E-08</w:t>
            </w:r>
          </w:p>
        </w:tc>
      </w:tr>
      <w:tr w:rsidR="00725F81" w:rsidRPr="003763A6" w14:paraId="074150F8" w14:textId="77777777" w:rsidTr="00A02385">
        <w:tc>
          <w:tcPr>
            <w:tcW w:w="2972" w:type="dxa"/>
          </w:tcPr>
          <w:p w14:paraId="465632D0" w14:textId="3A77639C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CD56dim natural killer cells</w:t>
            </w:r>
          </w:p>
        </w:tc>
        <w:tc>
          <w:tcPr>
            <w:tcW w:w="2558" w:type="dxa"/>
          </w:tcPr>
          <w:p w14:paraId="73E83578" w14:textId="120D5F19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766" w:type="dxa"/>
          </w:tcPr>
          <w:p w14:paraId="2E58299E" w14:textId="30EE73C3" w:rsidR="00725F81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9.12E-06</w:t>
            </w:r>
          </w:p>
        </w:tc>
      </w:tr>
      <w:tr w:rsidR="002325EC" w:rsidRPr="003763A6" w14:paraId="48827175" w14:textId="77777777" w:rsidTr="00A02385">
        <w:tc>
          <w:tcPr>
            <w:tcW w:w="2972" w:type="dxa"/>
          </w:tcPr>
          <w:p w14:paraId="1779BD52" w14:textId="5B1163E6" w:rsidR="002325EC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Myeloid derived suppressor cells</w:t>
            </w:r>
          </w:p>
        </w:tc>
        <w:tc>
          <w:tcPr>
            <w:tcW w:w="2558" w:type="dxa"/>
          </w:tcPr>
          <w:p w14:paraId="3460B327" w14:textId="1952E784" w:rsidR="002325EC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2766" w:type="dxa"/>
          </w:tcPr>
          <w:p w14:paraId="7CC5BA21" w14:textId="1C887232" w:rsidR="002325EC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2385" w:rsidRPr="003763A6" w14:paraId="77A31AC2" w14:textId="77777777" w:rsidTr="00A02385">
        <w:tc>
          <w:tcPr>
            <w:tcW w:w="2972" w:type="dxa"/>
          </w:tcPr>
          <w:p w14:paraId="29F0883D" w14:textId="7B8DB014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Natural killer T cells</w:t>
            </w:r>
          </w:p>
        </w:tc>
        <w:tc>
          <w:tcPr>
            <w:tcW w:w="2558" w:type="dxa"/>
          </w:tcPr>
          <w:p w14:paraId="0BA75C7D" w14:textId="02C74508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2766" w:type="dxa"/>
          </w:tcPr>
          <w:p w14:paraId="2E93D019" w14:textId="31AFF24A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2385" w:rsidRPr="003763A6" w14:paraId="10D70D9D" w14:textId="77777777" w:rsidTr="00A02385">
        <w:tc>
          <w:tcPr>
            <w:tcW w:w="2972" w:type="dxa"/>
          </w:tcPr>
          <w:p w14:paraId="1E1512DD" w14:textId="6D3AEE83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Activated dendritic cells</w:t>
            </w:r>
          </w:p>
        </w:tc>
        <w:tc>
          <w:tcPr>
            <w:tcW w:w="2558" w:type="dxa"/>
          </w:tcPr>
          <w:p w14:paraId="2981685A" w14:textId="2D5A5D19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766" w:type="dxa"/>
          </w:tcPr>
          <w:p w14:paraId="648D03C8" w14:textId="7EB26537" w:rsidR="00A02385" w:rsidRPr="003763A6" w:rsidRDefault="00A02385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2385" w:rsidRPr="003763A6" w14:paraId="5F52A703" w14:textId="77777777" w:rsidTr="00A02385">
        <w:tc>
          <w:tcPr>
            <w:tcW w:w="2972" w:type="dxa"/>
          </w:tcPr>
          <w:p w14:paraId="1AC3DC5D" w14:textId="096220FC" w:rsidR="00A02385" w:rsidRPr="003763A6" w:rsidRDefault="00BA2277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02385" w:rsidRPr="003763A6">
              <w:rPr>
                <w:rFonts w:ascii="Times New Roman" w:hAnsi="Times New Roman" w:cs="Times New Roman"/>
                <w:sz w:val="20"/>
                <w:szCs w:val="20"/>
              </w:rPr>
              <w:t>las</w:t>
            </w: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macytoid </w:t>
            </w:r>
            <w:bookmarkStart w:id="1" w:name="OLE_LINK1"/>
            <w:bookmarkStart w:id="2" w:name="OLE_LINK2"/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dendritic cells</w:t>
            </w:r>
            <w:bookmarkEnd w:id="1"/>
            <w:bookmarkEnd w:id="2"/>
          </w:p>
        </w:tc>
        <w:tc>
          <w:tcPr>
            <w:tcW w:w="2558" w:type="dxa"/>
          </w:tcPr>
          <w:p w14:paraId="66E997CD" w14:textId="5B2D547B" w:rsidR="00A02385" w:rsidRPr="003763A6" w:rsidRDefault="00BA2277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766" w:type="dxa"/>
          </w:tcPr>
          <w:p w14:paraId="2A718045" w14:textId="278E3BAC" w:rsidR="00A02385" w:rsidRPr="003763A6" w:rsidRDefault="00BA2277" w:rsidP="00232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96E-06</w:t>
            </w:r>
          </w:p>
        </w:tc>
      </w:tr>
      <w:tr w:rsidR="00BA2277" w:rsidRPr="003763A6" w14:paraId="473F0643" w14:textId="77777777" w:rsidTr="00A02385">
        <w:tc>
          <w:tcPr>
            <w:tcW w:w="2972" w:type="dxa"/>
          </w:tcPr>
          <w:p w14:paraId="3DAF6760" w14:textId="516C9F44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Immature dendritic cells</w:t>
            </w:r>
          </w:p>
        </w:tc>
        <w:tc>
          <w:tcPr>
            <w:tcW w:w="2558" w:type="dxa"/>
          </w:tcPr>
          <w:p w14:paraId="0D1DA94A" w14:textId="107D5BF0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2766" w:type="dxa"/>
          </w:tcPr>
          <w:p w14:paraId="45F44670" w14:textId="0160B3E5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000198</w:t>
            </w:r>
          </w:p>
        </w:tc>
      </w:tr>
      <w:tr w:rsidR="00BA2277" w:rsidRPr="003763A6" w14:paraId="48DBAD02" w14:textId="77777777" w:rsidTr="00A02385">
        <w:tc>
          <w:tcPr>
            <w:tcW w:w="2972" w:type="dxa"/>
          </w:tcPr>
          <w:p w14:paraId="3ABBAB5F" w14:textId="01B6E615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Macrophage </w:t>
            </w:r>
          </w:p>
        </w:tc>
        <w:tc>
          <w:tcPr>
            <w:tcW w:w="2558" w:type="dxa"/>
          </w:tcPr>
          <w:p w14:paraId="4CAA3666" w14:textId="12C13408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2766" w:type="dxa"/>
          </w:tcPr>
          <w:p w14:paraId="38F5CD8F" w14:textId="18F5D181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277" w:rsidRPr="003763A6" w14:paraId="43A06584" w14:textId="77777777" w:rsidTr="00A02385">
        <w:tc>
          <w:tcPr>
            <w:tcW w:w="2972" w:type="dxa"/>
          </w:tcPr>
          <w:p w14:paraId="232E29FB" w14:textId="04858E92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Eosinophil </w:t>
            </w:r>
          </w:p>
        </w:tc>
        <w:tc>
          <w:tcPr>
            <w:tcW w:w="2558" w:type="dxa"/>
          </w:tcPr>
          <w:p w14:paraId="3D0D4FBC" w14:textId="1CF787B6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766" w:type="dxa"/>
          </w:tcPr>
          <w:p w14:paraId="42B8B910" w14:textId="25A5B3E8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9.73E-08</w:t>
            </w:r>
          </w:p>
        </w:tc>
      </w:tr>
      <w:tr w:rsidR="00BA2277" w:rsidRPr="003763A6" w14:paraId="383DFC48" w14:textId="77777777" w:rsidTr="00A02385">
        <w:tc>
          <w:tcPr>
            <w:tcW w:w="2972" w:type="dxa"/>
          </w:tcPr>
          <w:p w14:paraId="456C3A18" w14:textId="7642F2DF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Mast cells</w:t>
            </w:r>
          </w:p>
        </w:tc>
        <w:tc>
          <w:tcPr>
            <w:tcW w:w="2558" w:type="dxa"/>
          </w:tcPr>
          <w:p w14:paraId="63FD89F3" w14:textId="5F13170F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766" w:type="dxa"/>
          </w:tcPr>
          <w:p w14:paraId="10A22A50" w14:textId="7A68878B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A2277" w:rsidRPr="003763A6" w14:paraId="3F402D96" w14:textId="77777777" w:rsidTr="00A02385">
        <w:tc>
          <w:tcPr>
            <w:tcW w:w="2972" w:type="dxa"/>
          </w:tcPr>
          <w:p w14:paraId="7E76F54A" w14:textId="3E27D7AB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Monocyte </w:t>
            </w:r>
          </w:p>
        </w:tc>
        <w:tc>
          <w:tcPr>
            <w:tcW w:w="2558" w:type="dxa"/>
          </w:tcPr>
          <w:p w14:paraId="34AD21FA" w14:textId="5D9D67DE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766" w:type="dxa"/>
          </w:tcPr>
          <w:p w14:paraId="70FD44AA" w14:textId="3651AB11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3.71E-09</w:t>
            </w:r>
          </w:p>
        </w:tc>
      </w:tr>
      <w:tr w:rsidR="00BA2277" w:rsidRPr="003763A6" w14:paraId="624088DC" w14:textId="77777777" w:rsidTr="00A02385">
        <w:tc>
          <w:tcPr>
            <w:tcW w:w="2972" w:type="dxa"/>
          </w:tcPr>
          <w:p w14:paraId="2CE6A71E" w14:textId="493E0522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 xml:space="preserve">Neutrophil </w:t>
            </w:r>
          </w:p>
        </w:tc>
        <w:tc>
          <w:tcPr>
            <w:tcW w:w="2558" w:type="dxa"/>
          </w:tcPr>
          <w:p w14:paraId="27A5E47F" w14:textId="5883C73F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766" w:type="dxa"/>
          </w:tcPr>
          <w:p w14:paraId="223B9143" w14:textId="082719F3" w:rsidR="00BA2277" w:rsidRPr="003763A6" w:rsidRDefault="00BA2277" w:rsidP="00BA22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sz w:val="20"/>
                <w:szCs w:val="20"/>
              </w:rPr>
              <w:t>1.07E-07</w:t>
            </w:r>
          </w:p>
        </w:tc>
      </w:tr>
      <w:tr w:rsidR="003361FB" w:rsidRPr="003763A6" w14:paraId="59EC04EB" w14:textId="77777777" w:rsidTr="005A3785">
        <w:tc>
          <w:tcPr>
            <w:tcW w:w="8296" w:type="dxa"/>
            <w:gridSpan w:val="3"/>
          </w:tcPr>
          <w:p w14:paraId="39E67A3B" w14:textId="48873BC0" w:rsidR="003361FB" w:rsidRPr="003763A6" w:rsidRDefault="00056E25" w:rsidP="00056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1; </w:t>
            </w: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01; </w:t>
            </w: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*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3763A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3763A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0.0001.</w:t>
            </w:r>
          </w:p>
        </w:tc>
      </w:tr>
    </w:tbl>
    <w:p w14:paraId="2AEDDE8B" w14:textId="77777777" w:rsidR="007003D4" w:rsidRPr="003763A6" w:rsidRDefault="007003D4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sectPr w:rsidR="007003D4" w:rsidRPr="00376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4D514" w14:textId="77777777" w:rsidR="008A3BB9" w:rsidRDefault="008A3BB9" w:rsidP="006C5AD2">
      <w:r>
        <w:separator/>
      </w:r>
    </w:p>
  </w:endnote>
  <w:endnote w:type="continuationSeparator" w:id="0">
    <w:p w14:paraId="1B7D4EC8" w14:textId="77777777" w:rsidR="008A3BB9" w:rsidRDefault="008A3BB9" w:rsidP="006C5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0FD90" w14:textId="77777777" w:rsidR="008A3BB9" w:rsidRDefault="008A3BB9" w:rsidP="006C5AD2">
      <w:r>
        <w:separator/>
      </w:r>
    </w:p>
  </w:footnote>
  <w:footnote w:type="continuationSeparator" w:id="0">
    <w:p w14:paraId="24F4FD66" w14:textId="77777777" w:rsidR="008A3BB9" w:rsidRDefault="008A3BB9" w:rsidP="006C5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BE"/>
    <w:rsid w:val="000024AA"/>
    <w:rsid w:val="00003DBE"/>
    <w:rsid w:val="00014B25"/>
    <w:rsid w:val="0003069F"/>
    <w:rsid w:val="00056E25"/>
    <w:rsid w:val="000870A4"/>
    <w:rsid w:val="000A1DC5"/>
    <w:rsid w:val="000D38C1"/>
    <w:rsid w:val="00132366"/>
    <w:rsid w:val="0016246F"/>
    <w:rsid w:val="001638B9"/>
    <w:rsid w:val="001669A9"/>
    <w:rsid w:val="001A693E"/>
    <w:rsid w:val="001C123B"/>
    <w:rsid w:val="001F05C4"/>
    <w:rsid w:val="002325EC"/>
    <w:rsid w:val="002521F4"/>
    <w:rsid w:val="002B1DB2"/>
    <w:rsid w:val="002B3BB0"/>
    <w:rsid w:val="002C6CFA"/>
    <w:rsid w:val="0030576F"/>
    <w:rsid w:val="003361FB"/>
    <w:rsid w:val="00336D0A"/>
    <w:rsid w:val="003763A6"/>
    <w:rsid w:val="003B42FD"/>
    <w:rsid w:val="00411462"/>
    <w:rsid w:val="005406F9"/>
    <w:rsid w:val="005A4715"/>
    <w:rsid w:val="005C24AD"/>
    <w:rsid w:val="00633AF2"/>
    <w:rsid w:val="006563BB"/>
    <w:rsid w:val="006C5AD2"/>
    <w:rsid w:val="007003D4"/>
    <w:rsid w:val="00706080"/>
    <w:rsid w:val="00725F81"/>
    <w:rsid w:val="00741DF8"/>
    <w:rsid w:val="0077442B"/>
    <w:rsid w:val="007D64C6"/>
    <w:rsid w:val="007E012D"/>
    <w:rsid w:val="007E047E"/>
    <w:rsid w:val="007E21F8"/>
    <w:rsid w:val="007E6E08"/>
    <w:rsid w:val="0081218B"/>
    <w:rsid w:val="00821FF2"/>
    <w:rsid w:val="0089094E"/>
    <w:rsid w:val="008A3BB9"/>
    <w:rsid w:val="00903886"/>
    <w:rsid w:val="009909E0"/>
    <w:rsid w:val="00A02385"/>
    <w:rsid w:val="00A04DEE"/>
    <w:rsid w:val="00A33F64"/>
    <w:rsid w:val="00A531C2"/>
    <w:rsid w:val="00A60B62"/>
    <w:rsid w:val="00AA7E44"/>
    <w:rsid w:val="00AC5AF1"/>
    <w:rsid w:val="00AE752F"/>
    <w:rsid w:val="00B34D7B"/>
    <w:rsid w:val="00B4071B"/>
    <w:rsid w:val="00B73BD7"/>
    <w:rsid w:val="00BA2277"/>
    <w:rsid w:val="00BB1DAE"/>
    <w:rsid w:val="00C13A4C"/>
    <w:rsid w:val="00C671D7"/>
    <w:rsid w:val="00CD5277"/>
    <w:rsid w:val="00CE7BC0"/>
    <w:rsid w:val="00CF485B"/>
    <w:rsid w:val="00D16835"/>
    <w:rsid w:val="00D62A51"/>
    <w:rsid w:val="00DC6A07"/>
    <w:rsid w:val="00E03D40"/>
    <w:rsid w:val="00E27B4C"/>
    <w:rsid w:val="00E56AAE"/>
    <w:rsid w:val="00E918F5"/>
    <w:rsid w:val="00EC016E"/>
    <w:rsid w:val="00EF3BE9"/>
    <w:rsid w:val="00F21785"/>
    <w:rsid w:val="00F33B3A"/>
    <w:rsid w:val="00F769A5"/>
    <w:rsid w:val="00F87469"/>
    <w:rsid w:val="00F92DDC"/>
    <w:rsid w:val="00FA6A70"/>
    <w:rsid w:val="00FB1C20"/>
    <w:rsid w:val="00FC3078"/>
    <w:rsid w:val="00FD2D98"/>
    <w:rsid w:val="00FD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732D6"/>
  <w15:chartTrackingRefBased/>
  <w15:docId w15:val="{117DDE10-40AC-4F1D-81BC-AF678B05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D527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D527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D527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D5277"/>
    <w:rPr>
      <w:rFonts w:ascii="Calibri" w:hAnsi="Calibri"/>
      <w:noProof/>
      <w:sz w:val="20"/>
    </w:rPr>
  </w:style>
  <w:style w:type="table" w:styleId="a3">
    <w:name w:val="Table Grid"/>
    <w:basedOn w:val="a1"/>
    <w:uiPriority w:val="39"/>
    <w:rsid w:val="00411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2DDC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77442B"/>
    <w:rPr>
      <w:rFonts w:ascii="HelveticaNeueLTStd-Lt" w:hAnsi="HelveticaNeueLTStd-Lt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31">
    <w:name w:val="fontstyle31"/>
    <w:basedOn w:val="a0"/>
    <w:rsid w:val="0077442B"/>
    <w:rPr>
      <w:rFonts w:ascii="RMTMI" w:hAnsi="RMTMI" w:hint="default"/>
      <w:b w:val="0"/>
      <w:bCs w:val="0"/>
      <w:i w:val="0"/>
      <w:iCs w:val="0"/>
      <w:color w:val="231F2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6C5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5A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5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5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张</dc:creator>
  <cp:keywords/>
  <dc:description/>
  <cp:lastModifiedBy>志刚 张</cp:lastModifiedBy>
  <cp:revision>52</cp:revision>
  <dcterms:created xsi:type="dcterms:W3CDTF">2019-04-26T15:17:00Z</dcterms:created>
  <dcterms:modified xsi:type="dcterms:W3CDTF">2020-02-25T06:42:00Z</dcterms:modified>
</cp:coreProperties>
</file>